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4AEA" w:rsidRPr="008F2212" w:rsidRDefault="00BB754C" w:rsidP="00E2735D">
      <w:pPr>
        <w:jc w:val="left"/>
        <w:rPr>
          <w:rFonts w:ascii="Times New Roman" w:hAnsi="Times New Roman" w:cs="Times New Roman"/>
          <w:sz w:val="22"/>
        </w:rPr>
      </w:pPr>
      <w:r w:rsidRPr="00BB754C">
        <w:rPr>
          <w:rFonts w:ascii="Times New Roman" w:hAnsi="Times New Roman" w:cs="Times New Roman"/>
          <w:b/>
          <w:sz w:val="22"/>
        </w:rPr>
        <w:t xml:space="preserve">Supplementary file </w:t>
      </w:r>
      <w:r w:rsidR="001D4123">
        <w:rPr>
          <w:rFonts w:ascii="Times New Roman" w:hAnsi="Times New Roman" w:cs="Times New Roman"/>
          <w:b/>
          <w:sz w:val="22"/>
        </w:rPr>
        <w:t>2</w:t>
      </w:r>
      <w:r w:rsidR="008C1084" w:rsidRPr="008F2212">
        <w:rPr>
          <w:rFonts w:ascii="Times New Roman" w:hAnsi="Times New Roman" w:cs="Times New Roman"/>
          <w:b/>
          <w:sz w:val="22"/>
        </w:rPr>
        <w:t>:</w:t>
      </w:r>
      <w:r w:rsidR="008C1084" w:rsidRPr="008F2212">
        <w:rPr>
          <w:rFonts w:ascii="Times New Roman" w:hAnsi="Times New Roman" w:cs="Times New Roman"/>
          <w:sz w:val="22"/>
        </w:rPr>
        <w:t xml:space="preserve"> </w:t>
      </w:r>
      <w:r w:rsidR="00603037">
        <w:rPr>
          <w:rFonts w:ascii="Times New Roman" w:hAnsi="Times New Roman" w:cs="Times New Roman"/>
          <w:sz w:val="22"/>
        </w:rPr>
        <w:t>The b</w:t>
      </w:r>
      <w:r w:rsidR="00603037" w:rsidRPr="00603037">
        <w:rPr>
          <w:rFonts w:ascii="Times New Roman" w:hAnsi="Times New Roman" w:cs="Times New Roman"/>
          <w:sz w:val="22"/>
        </w:rPr>
        <w:t xml:space="preserve">asic information of </w:t>
      </w:r>
      <w:r w:rsidR="00FF429C">
        <w:rPr>
          <w:rFonts w:ascii="Times New Roman" w:hAnsi="Times New Roman" w:cs="Times New Roman"/>
          <w:sz w:val="22"/>
        </w:rPr>
        <w:t>17</w:t>
      </w:r>
      <w:r w:rsidR="00FF429C" w:rsidRPr="00FF429C">
        <w:rPr>
          <w:rFonts w:ascii="Times New Roman" w:hAnsi="Times New Roman" w:cs="Times New Roman"/>
          <w:sz w:val="22"/>
        </w:rPr>
        <w:t xml:space="preserve"> patients</w:t>
      </w:r>
    </w:p>
    <w:tbl>
      <w:tblPr>
        <w:tblStyle w:val="a3"/>
        <w:tblW w:w="8520" w:type="dxa"/>
        <w:jc w:val="center"/>
        <w:tblLayout w:type="fixed"/>
        <w:tblLook w:val="04A0" w:firstRow="1" w:lastRow="0" w:firstColumn="1" w:lastColumn="0" w:noHBand="0" w:noVBand="1"/>
      </w:tblPr>
      <w:tblGrid>
        <w:gridCol w:w="960"/>
        <w:gridCol w:w="1080"/>
        <w:gridCol w:w="960"/>
        <w:gridCol w:w="840"/>
        <w:gridCol w:w="1080"/>
        <w:gridCol w:w="1080"/>
        <w:gridCol w:w="840"/>
        <w:gridCol w:w="840"/>
        <w:gridCol w:w="840"/>
      </w:tblGrid>
      <w:tr w:rsidR="00FF3715" w:rsidRPr="007818D6" w:rsidTr="0068022A">
        <w:trPr>
          <w:jc w:val="center"/>
        </w:trPr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F3715" w:rsidRPr="007818D6" w:rsidRDefault="00FF3715" w:rsidP="00FE4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16"/>
            <w:bookmarkStart w:id="1" w:name="OLE_LINK17"/>
            <w:r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F3715" w:rsidRPr="007818D6" w:rsidRDefault="00FF3715" w:rsidP="00FE4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R or AF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F3715" w:rsidRPr="007818D6" w:rsidRDefault="00FF3715" w:rsidP="00FE4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(year)</w:t>
            </w:r>
          </w:p>
        </w:tc>
        <w:tc>
          <w:tcPr>
            <w:tcW w:w="8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F3715" w:rsidRPr="007818D6" w:rsidRDefault="00FF3715" w:rsidP="00FE4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FF3715" w:rsidRDefault="008116EE" w:rsidP="00FE4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  <w:p w:rsidR="008116EE" w:rsidRDefault="008116EE" w:rsidP="00FE4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mmHg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FF3715" w:rsidRDefault="008116EE" w:rsidP="00FE4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BP</w:t>
            </w:r>
          </w:p>
          <w:p w:rsidR="008116EE" w:rsidRDefault="008116EE" w:rsidP="00FE4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mmHg)</w:t>
            </w:r>
          </w:p>
        </w:tc>
        <w:tc>
          <w:tcPr>
            <w:tcW w:w="8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FF3715" w:rsidRDefault="00FF3715" w:rsidP="00FE4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D</w:t>
            </w:r>
          </w:p>
          <w:p w:rsidR="00FF3715" w:rsidRDefault="00FF3715" w:rsidP="00FE4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mm)</w:t>
            </w:r>
          </w:p>
        </w:tc>
        <w:tc>
          <w:tcPr>
            <w:tcW w:w="8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F3715" w:rsidRPr="007818D6" w:rsidRDefault="00FF3715" w:rsidP="00FE4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D (mm)</w:t>
            </w:r>
          </w:p>
        </w:tc>
        <w:tc>
          <w:tcPr>
            <w:tcW w:w="8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F3715" w:rsidRPr="007818D6" w:rsidRDefault="00FF3715" w:rsidP="00FE4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D (mm)</w:t>
            </w:r>
          </w:p>
        </w:tc>
      </w:tr>
      <w:tr w:rsidR="00FF3715" w:rsidRPr="007818D6" w:rsidTr="0068022A">
        <w:trPr>
          <w:trHeight w:val="364"/>
          <w:jc w:val="center"/>
        </w:trPr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F3715" w:rsidRPr="007818D6" w:rsidRDefault="00FF3715" w:rsidP="00FE4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74426276"/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F3715" w:rsidRPr="007818D6" w:rsidRDefault="00FF3715" w:rsidP="00FE4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F3715" w:rsidRPr="007818D6" w:rsidRDefault="00FF3715" w:rsidP="00FE4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F3715" w:rsidRPr="007818D6" w:rsidRDefault="00FF3715" w:rsidP="00FE4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F3715" w:rsidRPr="00630FE5" w:rsidRDefault="008116EE" w:rsidP="00FE4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F3715" w:rsidRPr="00630FE5" w:rsidRDefault="008116EE" w:rsidP="00FE4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F3715" w:rsidRPr="00630FE5" w:rsidRDefault="008116EE" w:rsidP="00FE4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F3715" w:rsidRPr="00630FE5" w:rsidRDefault="008116EE" w:rsidP="00FE4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F3715" w:rsidRPr="00C47E45" w:rsidRDefault="008116EE" w:rsidP="00FE4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F3715" w:rsidRPr="007818D6" w:rsidTr="0068022A">
        <w:trPr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715" w:rsidRPr="007818D6" w:rsidRDefault="00FF3715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3715" w:rsidRPr="00FF3715" w:rsidRDefault="00FF3715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715">
              <w:rPr>
                <w:rFonts w:ascii="Times New Roman" w:hAnsi="Times New Roman" w:cs="Times New Roman"/>
                <w:sz w:val="20"/>
                <w:szCs w:val="20"/>
              </w:rPr>
              <w:t>S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715" w:rsidRPr="007818D6" w:rsidRDefault="008116EE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715" w:rsidRPr="007818D6" w:rsidRDefault="008116EE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3715" w:rsidRPr="007818D6" w:rsidRDefault="008116EE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3715" w:rsidRPr="007818D6" w:rsidRDefault="008116EE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FF3715" w:rsidRPr="007818D6" w:rsidRDefault="008116EE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715" w:rsidRPr="007818D6" w:rsidRDefault="0068022A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715" w:rsidRPr="00C47E45" w:rsidRDefault="0068022A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FF3715" w:rsidRPr="007818D6" w:rsidTr="0068022A">
        <w:trPr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715" w:rsidRPr="007818D6" w:rsidRDefault="00FF3715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3715" w:rsidRPr="00FF3715" w:rsidRDefault="00FF3715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715">
              <w:rPr>
                <w:rFonts w:ascii="Times New Roman" w:hAnsi="Times New Roman" w:cs="Times New Roman"/>
                <w:sz w:val="20"/>
                <w:szCs w:val="20"/>
              </w:rPr>
              <w:t>S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715" w:rsidRPr="007818D6" w:rsidRDefault="008116EE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715" w:rsidRPr="007818D6" w:rsidRDefault="008116EE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3715" w:rsidRPr="007818D6" w:rsidRDefault="008116EE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3715" w:rsidRPr="007818D6" w:rsidRDefault="008116EE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FF3715" w:rsidRPr="007818D6" w:rsidRDefault="008116EE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715" w:rsidRPr="007818D6" w:rsidRDefault="008116EE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715" w:rsidRPr="00C47E45" w:rsidRDefault="008116EE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F3715" w:rsidRPr="007818D6" w:rsidTr="0068022A">
        <w:trPr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715" w:rsidRPr="007818D6" w:rsidRDefault="00FF3715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3715" w:rsidRPr="00FF3715" w:rsidRDefault="00FF3715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715">
              <w:rPr>
                <w:rFonts w:ascii="Times New Roman" w:hAnsi="Times New Roman" w:cs="Times New Roman"/>
                <w:sz w:val="20"/>
                <w:szCs w:val="20"/>
              </w:rPr>
              <w:t>S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715" w:rsidRPr="007818D6" w:rsidRDefault="008116EE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715" w:rsidRPr="007818D6" w:rsidRDefault="008116EE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3715" w:rsidRPr="007818D6" w:rsidRDefault="008116EE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3715" w:rsidRPr="007818D6" w:rsidRDefault="008116EE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FF3715" w:rsidRPr="007818D6" w:rsidRDefault="008116EE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715" w:rsidRPr="007818D6" w:rsidRDefault="008116EE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715" w:rsidRPr="00C47E45" w:rsidRDefault="008116EE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F3715" w:rsidRPr="007818D6" w:rsidTr="0068022A">
        <w:trPr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715" w:rsidRPr="007818D6" w:rsidRDefault="00FF3715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3715" w:rsidRPr="00FF3715" w:rsidRDefault="00FF3715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715">
              <w:rPr>
                <w:rFonts w:ascii="Times New Roman" w:hAnsi="Times New Roman" w:cs="Times New Roman"/>
                <w:sz w:val="20"/>
                <w:szCs w:val="20"/>
              </w:rPr>
              <w:t>S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715" w:rsidRPr="007818D6" w:rsidRDefault="008116EE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715" w:rsidRPr="007818D6" w:rsidRDefault="008116EE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3715" w:rsidRPr="007818D6" w:rsidRDefault="008116EE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3715" w:rsidRPr="007818D6" w:rsidRDefault="008116EE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FF3715" w:rsidRPr="007818D6" w:rsidRDefault="008116EE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715" w:rsidRPr="007818D6" w:rsidRDefault="0068022A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8116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715" w:rsidRPr="007818D6" w:rsidRDefault="0068022A" w:rsidP="006802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FF3715" w:rsidRPr="007818D6" w:rsidTr="0068022A">
        <w:trPr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715" w:rsidRPr="007818D6" w:rsidRDefault="00FF3715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3715" w:rsidRPr="00FF3715" w:rsidRDefault="00FF3715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715">
              <w:rPr>
                <w:rFonts w:ascii="Times New Roman" w:hAnsi="Times New Roman" w:cs="Times New Roman"/>
                <w:sz w:val="20"/>
                <w:szCs w:val="20"/>
              </w:rPr>
              <w:t>S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715" w:rsidRPr="007818D6" w:rsidRDefault="008116EE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715" w:rsidRPr="007818D6" w:rsidRDefault="008116EE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3715" w:rsidRPr="007818D6" w:rsidRDefault="008116EE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3715" w:rsidRPr="007818D6" w:rsidRDefault="008116EE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FF3715" w:rsidRPr="007818D6" w:rsidRDefault="008116EE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715" w:rsidRPr="007818D6" w:rsidRDefault="008116EE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715" w:rsidRPr="007818D6" w:rsidRDefault="008116EE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F3715" w:rsidRPr="007818D6" w:rsidTr="0068022A">
        <w:trPr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715" w:rsidRPr="007818D6" w:rsidRDefault="00FF3715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3715" w:rsidRPr="00FF3715" w:rsidRDefault="00FF3715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715">
              <w:rPr>
                <w:rFonts w:ascii="Times New Roman" w:hAnsi="Times New Roman" w:cs="Times New Roman"/>
                <w:sz w:val="20"/>
                <w:szCs w:val="20"/>
              </w:rPr>
              <w:t>S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715" w:rsidRPr="007818D6" w:rsidRDefault="008116EE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715" w:rsidRPr="007818D6" w:rsidRDefault="008116EE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3715" w:rsidRPr="007818D6" w:rsidRDefault="008116EE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3715" w:rsidRPr="007818D6" w:rsidRDefault="008116EE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FF3715" w:rsidRPr="007818D6" w:rsidRDefault="008116EE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715" w:rsidRPr="007818D6" w:rsidRDefault="008116EE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715" w:rsidRPr="007818D6" w:rsidRDefault="008116EE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F3715" w:rsidRPr="007818D6" w:rsidTr="0068022A">
        <w:trPr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715" w:rsidRPr="007818D6" w:rsidRDefault="00FF3715" w:rsidP="00FE4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74426066"/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715" w:rsidRPr="007818D6" w:rsidRDefault="00FF3715" w:rsidP="00FE4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715" w:rsidRPr="007818D6" w:rsidRDefault="008116EE" w:rsidP="00FE4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715" w:rsidRPr="007818D6" w:rsidRDefault="008116EE" w:rsidP="00FE4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3715" w:rsidRPr="007818D6" w:rsidRDefault="008116EE" w:rsidP="00FE4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3715" w:rsidRPr="007818D6" w:rsidRDefault="008116EE" w:rsidP="00FE4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FF3715" w:rsidRPr="007818D6" w:rsidRDefault="008116EE" w:rsidP="00FE4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715" w:rsidRPr="007818D6" w:rsidRDefault="008116EE" w:rsidP="00FE4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715" w:rsidRPr="007818D6" w:rsidRDefault="008116EE" w:rsidP="00FE4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FF3715" w:rsidRPr="007818D6" w:rsidTr="0068022A">
        <w:trPr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715" w:rsidRPr="007818D6" w:rsidRDefault="00FF3715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3715" w:rsidRDefault="00FF3715" w:rsidP="00FF3715">
            <w:pPr>
              <w:jc w:val="center"/>
            </w:pPr>
            <w:r w:rsidRPr="00E4686B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E4686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715" w:rsidRPr="007818D6" w:rsidRDefault="00585289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8116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715" w:rsidRPr="007818D6" w:rsidRDefault="008116EE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3715" w:rsidRPr="007818D6" w:rsidRDefault="008116EE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3715" w:rsidRPr="007818D6" w:rsidRDefault="008116EE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FF3715" w:rsidRPr="007818D6" w:rsidRDefault="008116EE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715" w:rsidRPr="007818D6" w:rsidRDefault="008116EE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715" w:rsidRPr="007818D6" w:rsidRDefault="008116EE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F3715" w:rsidRPr="007818D6" w:rsidTr="0068022A">
        <w:trPr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715" w:rsidRPr="007818D6" w:rsidRDefault="00FF3715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3715" w:rsidRDefault="00FF3715" w:rsidP="00FF3715">
            <w:pPr>
              <w:jc w:val="center"/>
            </w:pPr>
            <w:r w:rsidRPr="00E4686B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E4686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715" w:rsidRPr="007818D6" w:rsidRDefault="008116EE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715" w:rsidRPr="007818D6" w:rsidRDefault="008116EE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3715" w:rsidRPr="007818D6" w:rsidRDefault="008116EE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3715" w:rsidRPr="007818D6" w:rsidRDefault="008116EE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FF3715" w:rsidRPr="007818D6" w:rsidRDefault="008116EE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715" w:rsidRPr="007818D6" w:rsidRDefault="008116EE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715" w:rsidRPr="007818D6" w:rsidRDefault="008116EE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F3715" w:rsidRPr="007818D6" w:rsidTr="0068022A">
        <w:trPr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715" w:rsidRDefault="00FF3715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3715" w:rsidRDefault="00FF3715" w:rsidP="00FF3715">
            <w:pPr>
              <w:jc w:val="center"/>
            </w:pPr>
            <w:r w:rsidRPr="00E4686B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E4686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715" w:rsidRPr="007818D6" w:rsidRDefault="008116EE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715" w:rsidRPr="007818D6" w:rsidRDefault="008116EE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3715" w:rsidRPr="007818D6" w:rsidRDefault="008116EE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3715" w:rsidRPr="007818D6" w:rsidRDefault="008116EE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FF3715" w:rsidRPr="007818D6" w:rsidRDefault="008116EE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715" w:rsidRPr="007818D6" w:rsidRDefault="008116EE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715" w:rsidRPr="007818D6" w:rsidRDefault="008116EE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FF3715" w:rsidRPr="007818D6" w:rsidTr="0068022A">
        <w:trPr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715" w:rsidRDefault="00FF3715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3715" w:rsidRDefault="00FF3715" w:rsidP="00FF3715">
            <w:pPr>
              <w:jc w:val="center"/>
            </w:pPr>
            <w:r w:rsidRPr="00E4686B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E4686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715" w:rsidRPr="007818D6" w:rsidRDefault="008116EE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715" w:rsidRPr="007818D6" w:rsidRDefault="008116EE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3715" w:rsidRPr="007818D6" w:rsidRDefault="008116EE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3715" w:rsidRPr="007818D6" w:rsidRDefault="008116EE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FF3715" w:rsidRPr="007818D6" w:rsidRDefault="008116EE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715" w:rsidRPr="007818D6" w:rsidRDefault="008116EE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715" w:rsidRPr="007818D6" w:rsidRDefault="008116EE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F3715" w:rsidRPr="007818D6" w:rsidTr="0068022A">
        <w:trPr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715" w:rsidRDefault="00FF3715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3715" w:rsidRDefault="00FF3715" w:rsidP="00FF3715">
            <w:pPr>
              <w:jc w:val="center"/>
            </w:pPr>
            <w:r w:rsidRPr="00E4686B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E4686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715" w:rsidRPr="007818D6" w:rsidRDefault="008116EE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715" w:rsidRPr="007818D6" w:rsidRDefault="008116EE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3715" w:rsidRPr="007818D6" w:rsidRDefault="008116EE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3715" w:rsidRPr="007818D6" w:rsidRDefault="008116EE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FF3715" w:rsidRPr="007818D6" w:rsidRDefault="008116EE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715" w:rsidRPr="007818D6" w:rsidRDefault="008116EE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715" w:rsidRPr="007818D6" w:rsidRDefault="008116EE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FF3715" w:rsidRPr="007818D6" w:rsidTr="0068022A">
        <w:trPr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715" w:rsidRDefault="00FF3715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3715" w:rsidRDefault="00FF3715" w:rsidP="00FF3715">
            <w:pPr>
              <w:jc w:val="center"/>
            </w:pPr>
            <w:r w:rsidRPr="00E4686B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E4686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715" w:rsidRPr="007818D6" w:rsidRDefault="008116EE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715" w:rsidRPr="007818D6" w:rsidRDefault="008116EE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3715" w:rsidRPr="007818D6" w:rsidRDefault="008116EE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3715" w:rsidRPr="007818D6" w:rsidRDefault="008116EE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FF3715" w:rsidRPr="007818D6" w:rsidRDefault="008116EE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715" w:rsidRPr="007818D6" w:rsidRDefault="008116EE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715" w:rsidRPr="007818D6" w:rsidRDefault="008116EE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F3715" w:rsidRPr="007818D6" w:rsidTr="0068022A">
        <w:trPr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715" w:rsidRDefault="00FF3715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3715" w:rsidRDefault="00FF3715" w:rsidP="00FF3715">
            <w:pPr>
              <w:jc w:val="center"/>
            </w:pPr>
            <w:r w:rsidRPr="00E4686B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E4686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715" w:rsidRPr="007818D6" w:rsidRDefault="008116EE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715" w:rsidRPr="007818D6" w:rsidRDefault="008116EE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3715" w:rsidRPr="007818D6" w:rsidRDefault="008116EE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3715" w:rsidRPr="007818D6" w:rsidRDefault="008116EE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FF3715" w:rsidRPr="007818D6" w:rsidRDefault="008116EE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715" w:rsidRPr="007818D6" w:rsidRDefault="008116EE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715" w:rsidRPr="007818D6" w:rsidRDefault="008116EE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FF3715" w:rsidRPr="007818D6" w:rsidTr="0068022A">
        <w:trPr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715" w:rsidRDefault="00FF3715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3715" w:rsidRDefault="00FF3715" w:rsidP="00FF3715">
            <w:pPr>
              <w:jc w:val="center"/>
            </w:pPr>
            <w:r w:rsidRPr="00E4686B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E4686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715" w:rsidRPr="007818D6" w:rsidRDefault="0068022A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715" w:rsidRPr="007818D6" w:rsidRDefault="0068022A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3715" w:rsidRPr="007818D6" w:rsidRDefault="0068022A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3715" w:rsidRPr="007818D6" w:rsidRDefault="0068022A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FF3715" w:rsidRPr="007818D6" w:rsidRDefault="0068022A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715" w:rsidRPr="007818D6" w:rsidRDefault="0068022A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715" w:rsidRPr="007818D6" w:rsidRDefault="0068022A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FF3715" w:rsidRPr="007818D6" w:rsidTr="0068022A">
        <w:trPr>
          <w:jc w:val="center"/>
        </w:trPr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F3715" w:rsidRDefault="00FF3715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F3715" w:rsidRDefault="00FF3715" w:rsidP="00FF3715">
            <w:pPr>
              <w:jc w:val="center"/>
            </w:pPr>
            <w:r w:rsidRPr="00E4686B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E4686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F3715" w:rsidRPr="007818D6" w:rsidRDefault="00585289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bookmarkStart w:id="4" w:name="_GoBack"/>
            <w:bookmarkEnd w:id="4"/>
            <w:r w:rsidR="0068022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F3715" w:rsidRPr="007818D6" w:rsidRDefault="0068022A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F3715" w:rsidRPr="007818D6" w:rsidRDefault="0068022A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F3715" w:rsidRPr="007818D6" w:rsidRDefault="0068022A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F3715" w:rsidRPr="007818D6" w:rsidRDefault="0068022A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F3715" w:rsidRPr="007818D6" w:rsidRDefault="0068022A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F3715" w:rsidRPr="007818D6" w:rsidRDefault="0068022A" w:rsidP="00FF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</w:tbl>
    <w:p w:rsidR="008C1084" w:rsidRPr="008C1084" w:rsidRDefault="003C0A15" w:rsidP="008C1084">
      <w:pPr>
        <w:jc w:val="left"/>
        <w:rPr>
          <w:rFonts w:ascii="Times New Roman" w:hAnsi="Times New Roman" w:cs="Times New Roman"/>
          <w:sz w:val="20"/>
          <w:szCs w:val="20"/>
        </w:rPr>
      </w:pPr>
      <w:bookmarkStart w:id="5" w:name="OLE_LINK104"/>
      <w:bookmarkStart w:id="6" w:name="OLE_LINK105"/>
      <w:bookmarkEnd w:id="0"/>
      <w:bookmarkEnd w:id="1"/>
      <w:bookmarkEnd w:id="2"/>
      <w:bookmarkEnd w:id="3"/>
      <w:r>
        <w:rPr>
          <w:rFonts w:ascii="Times New Roman" w:hAnsi="Times New Roman" w:cs="Times New Roman"/>
          <w:sz w:val="20"/>
          <w:szCs w:val="20"/>
        </w:rPr>
        <w:t>A</w:t>
      </w:r>
      <w:r>
        <w:rPr>
          <w:rFonts w:ascii="Times New Roman" w:hAnsi="Times New Roman" w:cs="Times New Roman" w:hint="eastAsia"/>
          <w:sz w:val="20"/>
          <w:szCs w:val="20"/>
        </w:rPr>
        <w:t>trial</w:t>
      </w:r>
      <w:r>
        <w:rPr>
          <w:rFonts w:ascii="Times New Roman" w:hAnsi="Times New Roman" w:cs="Times New Roman"/>
          <w:sz w:val="20"/>
          <w:szCs w:val="20"/>
        </w:rPr>
        <w:t xml:space="preserve"> fibrillation, AF; S</w:t>
      </w:r>
      <w:r w:rsidRPr="003C0A15">
        <w:rPr>
          <w:rFonts w:ascii="Times New Roman" w:hAnsi="Times New Roman" w:cs="Times New Roman"/>
          <w:sz w:val="20"/>
          <w:szCs w:val="20"/>
        </w:rPr>
        <w:t>inus rhythm</w:t>
      </w:r>
      <w:r>
        <w:rPr>
          <w:rFonts w:ascii="Times New Roman" w:hAnsi="Times New Roman" w:cs="Times New Roman"/>
          <w:sz w:val="20"/>
          <w:szCs w:val="20"/>
        </w:rPr>
        <w:t>, SR;</w:t>
      </w:r>
      <w:r w:rsidRPr="003C0A15">
        <w:rPr>
          <w:rFonts w:ascii="Times New Roman" w:hAnsi="Times New Roman" w:cs="Times New Roman"/>
          <w:sz w:val="20"/>
          <w:szCs w:val="20"/>
        </w:rPr>
        <w:t xml:space="preserve"> </w:t>
      </w:r>
      <w:bookmarkEnd w:id="5"/>
      <w:bookmarkEnd w:id="6"/>
      <w:r w:rsidR="000F6CF0">
        <w:rPr>
          <w:rFonts w:ascii="Times New Roman" w:hAnsi="Times New Roman" w:cs="Times New Roman"/>
          <w:sz w:val="20"/>
          <w:szCs w:val="20"/>
        </w:rPr>
        <w:t>F, Female;</w:t>
      </w:r>
      <w:r w:rsidR="000F6CF0" w:rsidRPr="000F6CF0">
        <w:rPr>
          <w:rFonts w:ascii="Times New Roman" w:hAnsi="Times New Roman" w:cs="Times New Roman"/>
          <w:sz w:val="20"/>
          <w:szCs w:val="20"/>
        </w:rPr>
        <w:t xml:space="preserve"> M</w:t>
      </w:r>
      <w:r w:rsidR="000F6CF0">
        <w:rPr>
          <w:rFonts w:ascii="Times New Roman" w:hAnsi="Times New Roman" w:cs="Times New Roman"/>
          <w:sz w:val="20"/>
          <w:szCs w:val="20"/>
        </w:rPr>
        <w:t xml:space="preserve">, </w:t>
      </w:r>
      <w:r w:rsidR="000F6CF0" w:rsidRPr="000F6CF0">
        <w:rPr>
          <w:rFonts w:ascii="Times New Roman" w:hAnsi="Times New Roman" w:cs="Times New Roman"/>
          <w:sz w:val="20"/>
          <w:szCs w:val="20"/>
        </w:rPr>
        <w:t>Male</w:t>
      </w:r>
      <w:r w:rsidR="000F6CF0">
        <w:rPr>
          <w:rFonts w:ascii="Times New Roman" w:hAnsi="Times New Roman" w:cs="Times New Roman"/>
          <w:sz w:val="20"/>
          <w:szCs w:val="20"/>
        </w:rPr>
        <w:t xml:space="preserve">; LAD, Left </w:t>
      </w:r>
      <w:r w:rsidR="00E0660D">
        <w:rPr>
          <w:rFonts w:ascii="Times New Roman" w:hAnsi="Times New Roman" w:cs="Times New Roman"/>
          <w:sz w:val="20"/>
          <w:szCs w:val="20"/>
        </w:rPr>
        <w:t>a</w:t>
      </w:r>
      <w:r w:rsidR="000F6CF0">
        <w:rPr>
          <w:rFonts w:ascii="Times New Roman" w:hAnsi="Times New Roman" w:cs="Times New Roman"/>
          <w:sz w:val="20"/>
          <w:szCs w:val="20"/>
        </w:rPr>
        <w:t xml:space="preserve">trial </w:t>
      </w:r>
      <w:r w:rsidR="00E0660D">
        <w:rPr>
          <w:rFonts w:ascii="Times New Roman" w:hAnsi="Times New Roman" w:cs="Times New Roman"/>
          <w:sz w:val="20"/>
          <w:szCs w:val="20"/>
        </w:rPr>
        <w:t>d</w:t>
      </w:r>
      <w:r w:rsidR="000F6CF0">
        <w:rPr>
          <w:rFonts w:ascii="Times New Roman" w:hAnsi="Times New Roman" w:cs="Times New Roman"/>
          <w:sz w:val="20"/>
          <w:szCs w:val="20"/>
        </w:rPr>
        <w:t>iameter</w:t>
      </w:r>
      <w:r w:rsidR="000F6CF0">
        <w:rPr>
          <w:rFonts w:ascii="Times New Roman" w:hAnsi="Times New Roman" w:cs="Times New Roman" w:hint="eastAsia"/>
          <w:sz w:val="20"/>
          <w:szCs w:val="20"/>
        </w:rPr>
        <w:t>;</w:t>
      </w:r>
      <w:r w:rsidR="000F6CF0">
        <w:rPr>
          <w:rFonts w:ascii="Times New Roman" w:hAnsi="Times New Roman" w:cs="Times New Roman"/>
          <w:sz w:val="20"/>
          <w:szCs w:val="20"/>
        </w:rPr>
        <w:t xml:space="preserve"> </w:t>
      </w:r>
      <w:r w:rsidR="000F6CF0" w:rsidRPr="000F6CF0">
        <w:rPr>
          <w:rFonts w:ascii="Times New Roman" w:hAnsi="Times New Roman" w:cs="Times New Roman"/>
          <w:sz w:val="20"/>
          <w:szCs w:val="20"/>
        </w:rPr>
        <w:t>RAD</w:t>
      </w:r>
      <w:r w:rsidR="000F6CF0">
        <w:rPr>
          <w:rFonts w:ascii="Times New Roman" w:hAnsi="Times New Roman" w:cs="Times New Roman"/>
          <w:sz w:val="20"/>
          <w:szCs w:val="20"/>
        </w:rPr>
        <w:t xml:space="preserve">, </w:t>
      </w:r>
      <w:r w:rsidR="000F6CF0" w:rsidRPr="000F6CF0">
        <w:rPr>
          <w:rFonts w:ascii="Times New Roman" w:hAnsi="Times New Roman" w:cs="Times New Roman"/>
          <w:sz w:val="20"/>
          <w:szCs w:val="20"/>
        </w:rPr>
        <w:t xml:space="preserve">Right </w:t>
      </w:r>
      <w:r w:rsidR="00E0660D">
        <w:rPr>
          <w:rFonts w:ascii="Times New Roman" w:hAnsi="Times New Roman" w:cs="Times New Roman"/>
          <w:sz w:val="20"/>
          <w:szCs w:val="20"/>
        </w:rPr>
        <w:t>a</w:t>
      </w:r>
      <w:r w:rsidR="000F6CF0" w:rsidRPr="000F6CF0">
        <w:rPr>
          <w:rFonts w:ascii="Times New Roman" w:hAnsi="Times New Roman" w:cs="Times New Roman"/>
          <w:sz w:val="20"/>
          <w:szCs w:val="20"/>
        </w:rPr>
        <w:t xml:space="preserve">trial </w:t>
      </w:r>
      <w:r w:rsidR="00E0660D">
        <w:rPr>
          <w:rFonts w:ascii="Times New Roman" w:hAnsi="Times New Roman" w:cs="Times New Roman"/>
          <w:sz w:val="20"/>
          <w:szCs w:val="20"/>
        </w:rPr>
        <w:t>d</w:t>
      </w:r>
      <w:r w:rsidR="000F6CF0" w:rsidRPr="000F6CF0">
        <w:rPr>
          <w:rFonts w:ascii="Times New Roman" w:hAnsi="Times New Roman" w:cs="Times New Roman"/>
          <w:sz w:val="20"/>
          <w:szCs w:val="20"/>
        </w:rPr>
        <w:t>iameter,</w:t>
      </w:r>
      <w:r w:rsidR="000F6CF0">
        <w:rPr>
          <w:rFonts w:ascii="Times New Roman" w:hAnsi="Times New Roman" w:cs="Times New Roman"/>
          <w:sz w:val="20"/>
          <w:szCs w:val="20"/>
        </w:rPr>
        <w:t xml:space="preserve"> </w:t>
      </w:r>
      <w:r w:rsidR="000F6CF0" w:rsidRPr="000F6CF0">
        <w:rPr>
          <w:rFonts w:ascii="Times New Roman" w:hAnsi="Times New Roman" w:cs="Times New Roman"/>
          <w:sz w:val="20"/>
          <w:szCs w:val="20"/>
        </w:rPr>
        <w:t>A</w:t>
      </w:r>
      <w:r w:rsidR="000F6CF0">
        <w:rPr>
          <w:rFonts w:ascii="Times New Roman" w:hAnsi="Times New Roman" w:cs="Times New Roman"/>
          <w:sz w:val="20"/>
          <w:szCs w:val="20"/>
        </w:rPr>
        <w:t xml:space="preserve">OD, Aorta </w:t>
      </w:r>
      <w:r w:rsidR="00E0660D">
        <w:rPr>
          <w:rFonts w:ascii="Times New Roman" w:hAnsi="Times New Roman" w:cs="Times New Roman"/>
          <w:sz w:val="20"/>
          <w:szCs w:val="20"/>
        </w:rPr>
        <w:t>d</w:t>
      </w:r>
      <w:r w:rsidR="000F6CF0" w:rsidRPr="000F6CF0">
        <w:rPr>
          <w:rFonts w:ascii="Times New Roman" w:hAnsi="Times New Roman" w:cs="Times New Roman"/>
          <w:sz w:val="20"/>
          <w:szCs w:val="20"/>
        </w:rPr>
        <w:t>iameter</w:t>
      </w:r>
      <w:r w:rsidR="000F6CF0">
        <w:rPr>
          <w:rFonts w:ascii="Times New Roman" w:hAnsi="Times New Roman" w:cs="Times New Roman"/>
          <w:sz w:val="20"/>
          <w:szCs w:val="20"/>
        </w:rPr>
        <w:t xml:space="preserve">; </w:t>
      </w:r>
      <w:r w:rsidR="000F6CF0" w:rsidRPr="000F6CF0">
        <w:rPr>
          <w:rFonts w:ascii="Times New Roman" w:hAnsi="Times New Roman" w:cs="Times New Roman"/>
          <w:sz w:val="20"/>
          <w:szCs w:val="20"/>
        </w:rPr>
        <w:t>SBP</w:t>
      </w:r>
      <w:r w:rsidR="000F6CF0">
        <w:rPr>
          <w:rFonts w:ascii="Times New Roman" w:hAnsi="Times New Roman" w:cs="Times New Roman"/>
          <w:sz w:val="20"/>
          <w:szCs w:val="20"/>
        </w:rPr>
        <w:t xml:space="preserve">, </w:t>
      </w:r>
      <w:r w:rsidR="00E0660D" w:rsidRPr="000F6CF0">
        <w:rPr>
          <w:rFonts w:ascii="Times New Roman" w:hAnsi="Times New Roman" w:cs="Times New Roman"/>
          <w:sz w:val="20"/>
          <w:szCs w:val="20"/>
        </w:rPr>
        <w:t>Systolic</w:t>
      </w:r>
      <w:r w:rsidR="000F6CF0" w:rsidRPr="000F6CF0">
        <w:rPr>
          <w:rFonts w:ascii="Times New Roman" w:hAnsi="Times New Roman" w:cs="Times New Roman"/>
          <w:sz w:val="20"/>
          <w:szCs w:val="20"/>
        </w:rPr>
        <w:t xml:space="preserve"> </w:t>
      </w:r>
      <w:r w:rsidR="00E0660D">
        <w:rPr>
          <w:rFonts w:ascii="Times New Roman" w:hAnsi="Times New Roman" w:cs="Times New Roman"/>
          <w:sz w:val="20"/>
          <w:szCs w:val="20"/>
        </w:rPr>
        <w:t>b</w:t>
      </w:r>
      <w:r w:rsidR="000F6CF0" w:rsidRPr="000F6CF0">
        <w:rPr>
          <w:rFonts w:ascii="Times New Roman" w:hAnsi="Times New Roman" w:cs="Times New Roman"/>
          <w:sz w:val="20"/>
          <w:szCs w:val="20"/>
        </w:rPr>
        <w:t xml:space="preserve">lood </w:t>
      </w:r>
      <w:r w:rsidR="00E0660D">
        <w:rPr>
          <w:rFonts w:ascii="Times New Roman" w:hAnsi="Times New Roman" w:cs="Times New Roman"/>
          <w:sz w:val="20"/>
          <w:szCs w:val="20"/>
        </w:rPr>
        <w:t>p</w:t>
      </w:r>
      <w:r w:rsidR="000F6CF0" w:rsidRPr="000F6CF0">
        <w:rPr>
          <w:rFonts w:ascii="Times New Roman" w:hAnsi="Times New Roman" w:cs="Times New Roman"/>
          <w:sz w:val="20"/>
          <w:szCs w:val="20"/>
        </w:rPr>
        <w:t>ressure</w:t>
      </w:r>
      <w:r w:rsidR="000F6CF0">
        <w:rPr>
          <w:rFonts w:ascii="Times New Roman" w:hAnsi="Times New Roman" w:cs="Times New Roman"/>
          <w:sz w:val="20"/>
          <w:szCs w:val="20"/>
        </w:rPr>
        <w:t xml:space="preserve">; </w:t>
      </w:r>
      <w:r w:rsidR="000F6CF0" w:rsidRPr="000F6CF0">
        <w:rPr>
          <w:rFonts w:ascii="Times New Roman" w:hAnsi="Times New Roman" w:cs="Times New Roman"/>
          <w:sz w:val="20"/>
          <w:szCs w:val="20"/>
        </w:rPr>
        <w:t>DBP</w:t>
      </w:r>
      <w:r w:rsidR="000F6CF0">
        <w:rPr>
          <w:rFonts w:ascii="Times New Roman" w:hAnsi="Times New Roman" w:cs="Times New Roman"/>
          <w:sz w:val="20"/>
          <w:szCs w:val="20"/>
        </w:rPr>
        <w:t xml:space="preserve">, </w:t>
      </w:r>
      <w:r w:rsidR="00E0660D">
        <w:rPr>
          <w:rFonts w:ascii="Times New Roman" w:hAnsi="Times New Roman" w:cs="Times New Roman"/>
          <w:sz w:val="20"/>
          <w:szCs w:val="20"/>
        </w:rPr>
        <w:t>Diastolic b</w:t>
      </w:r>
      <w:r w:rsidR="000F6CF0" w:rsidRPr="000F6CF0">
        <w:rPr>
          <w:rFonts w:ascii="Times New Roman" w:hAnsi="Times New Roman" w:cs="Times New Roman"/>
          <w:sz w:val="20"/>
          <w:szCs w:val="20"/>
        </w:rPr>
        <w:t xml:space="preserve">lood </w:t>
      </w:r>
      <w:r w:rsidR="00E0660D">
        <w:rPr>
          <w:rFonts w:ascii="Times New Roman" w:hAnsi="Times New Roman" w:cs="Times New Roman"/>
          <w:sz w:val="20"/>
          <w:szCs w:val="20"/>
        </w:rPr>
        <w:t>p</w:t>
      </w:r>
      <w:r w:rsidR="000F6CF0" w:rsidRPr="000F6CF0">
        <w:rPr>
          <w:rFonts w:ascii="Times New Roman" w:hAnsi="Times New Roman" w:cs="Times New Roman"/>
          <w:sz w:val="20"/>
          <w:szCs w:val="20"/>
        </w:rPr>
        <w:t>ressure</w:t>
      </w:r>
    </w:p>
    <w:sectPr w:rsidR="008C1084" w:rsidRPr="008C1084" w:rsidSect="00E071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423EC" w:rsidRDefault="00F423EC" w:rsidP="00D651C0">
      <w:r>
        <w:separator/>
      </w:r>
    </w:p>
  </w:endnote>
  <w:endnote w:type="continuationSeparator" w:id="0">
    <w:p w:rsidR="00F423EC" w:rsidRDefault="00F423EC" w:rsidP="00D651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423EC" w:rsidRDefault="00F423EC" w:rsidP="00D651C0">
      <w:r>
        <w:separator/>
      </w:r>
    </w:p>
  </w:footnote>
  <w:footnote w:type="continuationSeparator" w:id="0">
    <w:p w:rsidR="00F423EC" w:rsidRDefault="00F423EC" w:rsidP="00D651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5E17"/>
    <w:rsid w:val="00024405"/>
    <w:rsid w:val="00077FE8"/>
    <w:rsid w:val="00080E67"/>
    <w:rsid w:val="000F6CF0"/>
    <w:rsid w:val="001061A2"/>
    <w:rsid w:val="001061EE"/>
    <w:rsid w:val="00114A52"/>
    <w:rsid w:val="00154C71"/>
    <w:rsid w:val="001A702E"/>
    <w:rsid w:val="001B277E"/>
    <w:rsid w:val="001D4123"/>
    <w:rsid w:val="001F1221"/>
    <w:rsid w:val="002202E1"/>
    <w:rsid w:val="00287D44"/>
    <w:rsid w:val="002A43B3"/>
    <w:rsid w:val="002D21A3"/>
    <w:rsid w:val="002F24BD"/>
    <w:rsid w:val="00312717"/>
    <w:rsid w:val="003A0C18"/>
    <w:rsid w:val="003C0A15"/>
    <w:rsid w:val="003E5E5C"/>
    <w:rsid w:val="003F3D2D"/>
    <w:rsid w:val="00492B25"/>
    <w:rsid w:val="0052047F"/>
    <w:rsid w:val="00585289"/>
    <w:rsid w:val="005E2FCE"/>
    <w:rsid w:val="00603037"/>
    <w:rsid w:val="00605440"/>
    <w:rsid w:val="00630FE5"/>
    <w:rsid w:val="0066437F"/>
    <w:rsid w:val="0067117E"/>
    <w:rsid w:val="0068022A"/>
    <w:rsid w:val="006A4907"/>
    <w:rsid w:val="006D6B7F"/>
    <w:rsid w:val="007332DB"/>
    <w:rsid w:val="00771E57"/>
    <w:rsid w:val="007818D6"/>
    <w:rsid w:val="007B5E45"/>
    <w:rsid w:val="007C7C90"/>
    <w:rsid w:val="008116EE"/>
    <w:rsid w:val="008576EB"/>
    <w:rsid w:val="008C1084"/>
    <w:rsid w:val="008C2307"/>
    <w:rsid w:val="008E4419"/>
    <w:rsid w:val="008F2212"/>
    <w:rsid w:val="0091143B"/>
    <w:rsid w:val="00921C40"/>
    <w:rsid w:val="00924F44"/>
    <w:rsid w:val="009534AD"/>
    <w:rsid w:val="00970D1C"/>
    <w:rsid w:val="0098596D"/>
    <w:rsid w:val="009E5578"/>
    <w:rsid w:val="009F2048"/>
    <w:rsid w:val="00A57D3C"/>
    <w:rsid w:val="00A66CD4"/>
    <w:rsid w:val="00AB194E"/>
    <w:rsid w:val="00AE2A3D"/>
    <w:rsid w:val="00B21F62"/>
    <w:rsid w:val="00B27B2F"/>
    <w:rsid w:val="00B339A3"/>
    <w:rsid w:val="00BB754C"/>
    <w:rsid w:val="00BE7769"/>
    <w:rsid w:val="00C028D5"/>
    <w:rsid w:val="00C07F3A"/>
    <w:rsid w:val="00C117E7"/>
    <w:rsid w:val="00C47E45"/>
    <w:rsid w:val="00C74398"/>
    <w:rsid w:val="00C774AF"/>
    <w:rsid w:val="00C81EC4"/>
    <w:rsid w:val="00C95EAE"/>
    <w:rsid w:val="00CA7975"/>
    <w:rsid w:val="00CF7889"/>
    <w:rsid w:val="00D15E17"/>
    <w:rsid w:val="00D651C0"/>
    <w:rsid w:val="00D74F44"/>
    <w:rsid w:val="00D80E30"/>
    <w:rsid w:val="00DC0D5B"/>
    <w:rsid w:val="00E0660D"/>
    <w:rsid w:val="00E071B4"/>
    <w:rsid w:val="00E077E7"/>
    <w:rsid w:val="00E263F8"/>
    <w:rsid w:val="00E2735D"/>
    <w:rsid w:val="00E279B7"/>
    <w:rsid w:val="00E54AEA"/>
    <w:rsid w:val="00ED2878"/>
    <w:rsid w:val="00ED4C91"/>
    <w:rsid w:val="00F01125"/>
    <w:rsid w:val="00F423EC"/>
    <w:rsid w:val="00F43F78"/>
    <w:rsid w:val="00F50790"/>
    <w:rsid w:val="00F53F34"/>
    <w:rsid w:val="00FB2E97"/>
    <w:rsid w:val="00FC4202"/>
    <w:rsid w:val="00FE4424"/>
    <w:rsid w:val="00FF3715"/>
    <w:rsid w:val="00FF4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91A85D"/>
  <w15:chartTrackingRefBased/>
  <w15:docId w15:val="{B0DFF5B5-F1E1-4A4E-AAD4-236C63427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87D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651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651C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651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651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24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3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6</TotalTime>
  <Pages>1</Pages>
  <Words>120</Words>
  <Characters>69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peng</dc:creator>
  <cp:keywords/>
  <dc:description/>
  <cp:lastModifiedBy>liupeng</cp:lastModifiedBy>
  <cp:revision>83</cp:revision>
  <dcterms:created xsi:type="dcterms:W3CDTF">2020-05-28T02:00:00Z</dcterms:created>
  <dcterms:modified xsi:type="dcterms:W3CDTF">2021-06-14T13:36:00Z</dcterms:modified>
</cp:coreProperties>
</file>